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96595" w14:textId="1C9CE9E0" w:rsidR="005B0117" w:rsidRDefault="005B0117" w:rsidP="005B0117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OE P</w:t>
      </w:r>
      <w:r w:rsidR="00727590">
        <w:rPr>
          <w:rFonts w:ascii="Arial" w:hAnsi="Arial" w:cs="Arial"/>
          <w:b/>
          <w:bCs/>
        </w:rPr>
        <w:t xml:space="preserve">HYSICIAN </w:t>
      </w:r>
      <w:r>
        <w:rPr>
          <w:rFonts w:ascii="Arial" w:hAnsi="Arial" w:cs="Arial"/>
          <w:b/>
          <w:bCs/>
        </w:rPr>
        <w:t>INTERVIEW GUIDE</w:t>
      </w:r>
    </w:p>
    <w:p w14:paraId="38D288FA" w14:textId="77777777" w:rsidR="005B0117" w:rsidRDefault="005B0117" w:rsidP="004A73F5">
      <w:pPr>
        <w:spacing w:line="360" w:lineRule="auto"/>
        <w:rPr>
          <w:rFonts w:cstheme="minorHAnsi"/>
          <w:b/>
        </w:rPr>
      </w:pPr>
    </w:p>
    <w:p w14:paraId="3644EB5B" w14:textId="000CC05B" w:rsidR="00360214" w:rsidRDefault="00360214" w:rsidP="00360214">
      <w:pPr>
        <w:spacing w:after="0"/>
        <w:rPr>
          <w:rFonts w:ascii="Calibri" w:eastAsia="Calibri" w:hAnsi="Calibri" w:cs="Calibri"/>
        </w:rPr>
      </w:pPr>
      <w:r w:rsidRPr="00D90B9D">
        <w:rPr>
          <w:rFonts w:cstheme="minorHAnsi"/>
        </w:rPr>
        <w:t xml:space="preserve">We are conducting interviews </w:t>
      </w:r>
      <w:r w:rsidR="00D90B9D">
        <w:rPr>
          <w:rFonts w:ascii="Calibri" w:eastAsia="Calibri" w:hAnsi="Calibri" w:cs="Calibri"/>
        </w:rPr>
        <w:t xml:space="preserve">to better understand </w:t>
      </w:r>
      <w:r w:rsidR="00D90B9D" w:rsidRPr="005A2C49">
        <w:rPr>
          <w:rFonts w:ascii="Calibri" w:eastAsia="Calibri" w:hAnsi="Calibri" w:cs="Calibri"/>
        </w:rPr>
        <w:t xml:space="preserve">provider </w:t>
      </w:r>
      <w:r w:rsidR="00D90B9D">
        <w:rPr>
          <w:rFonts w:ascii="Calibri" w:eastAsia="Calibri" w:hAnsi="Calibri" w:cs="Calibri"/>
        </w:rPr>
        <w:t xml:space="preserve">experiences, </w:t>
      </w:r>
      <w:r w:rsidR="00D90B9D" w:rsidRPr="005A2C49">
        <w:rPr>
          <w:rFonts w:ascii="Calibri" w:eastAsia="Calibri" w:hAnsi="Calibri" w:cs="Calibri"/>
        </w:rPr>
        <w:t>attitudes</w:t>
      </w:r>
      <w:r w:rsidR="00D90B9D">
        <w:rPr>
          <w:rFonts w:ascii="Calibri" w:eastAsia="Calibri" w:hAnsi="Calibri" w:cs="Calibri"/>
        </w:rPr>
        <w:t>,</w:t>
      </w:r>
      <w:r w:rsidR="00D90B9D" w:rsidRPr="005A2C49">
        <w:rPr>
          <w:rFonts w:ascii="Calibri" w:eastAsia="Calibri" w:hAnsi="Calibri" w:cs="Calibri"/>
        </w:rPr>
        <w:t xml:space="preserve"> and preferences for the management of Eosinophilic esophagitis (EoE)</w:t>
      </w:r>
      <w:r w:rsidR="00D90B9D">
        <w:rPr>
          <w:rFonts w:ascii="Calibri" w:eastAsia="Calibri" w:hAnsi="Calibri" w:cs="Calibri"/>
        </w:rPr>
        <w:t>.</w:t>
      </w:r>
    </w:p>
    <w:p w14:paraId="1DDF312A" w14:textId="77777777" w:rsidR="00D90B9D" w:rsidRPr="00D90B9D" w:rsidRDefault="00D90B9D" w:rsidP="00360214">
      <w:pPr>
        <w:spacing w:after="0"/>
        <w:rPr>
          <w:rFonts w:cstheme="minorHAnsi"/>
        </w:rPr>
      </w:pPr>
    </w:p>
    <w:p w14:paraId="27AD7F73" w14:textId="10552591" w:rsidR="00EF0717" w:rsidRDefault="00EF0717" w:rsidP="00EF0717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I’ll start about by asking some basic questions about your </w:t>
      </w:r>
      <w:r w:rsidR="00864677">
        <w:rPr>
          <w:rFonts w:ascii="Calibri" w:hAnsi="Calibri" w:cs="Calibri"/>
          <w:color w:val="000000"/>
          <w:sz w:val="22"/>
          <w:szCs w:val="22"/>
        </w:rPr>
        <w:t>clinical work</w:t>
      </w:r>
      <w:r>
        <w:rPr>
          <w:rFonts w:ascii="Calibri" w:hAnsi="Calibri" w:cs="Calibri"/>
          <w:color w:val="000000"/>
          <w:sz w:val="22"/>
          <w:szCs w:val="22"/>
        </w:rPr>
        <w:t xml:space="preserve"> and experience treating EoE. </w:t>
      </w:r>
    </w:p>
    <w:p w14:paraId="2CB6BF8D" w14:textId="77777777" w:rsidR="0032730E" w:rsidRPr="00FD0175" w:rsidRDefault="0032730E" w:rsidP="0032730E">
      <w:pPr>
        <w:pStyle w:val="NormalWeb"/>
        <w:numPr>
          <w:ilvl w:val="0"/>
          <w:numId w:val="9"/>
        </w:numPr>
        <w:spacing w:before="0" w:beforeAutospacing="0" w:after="160" w:afterAutospacing="0"/>
        <w:rPr>
          <w:rFonts w:asciiTheme="minorHAnsi" w:hAnsiTheme="minorHAnsi" w:cstheme="minorHAnsi"/>
          <w:sz w:val="22"/>
          <w:szCs w:val="22"/>
        </w:rPr>
      </w:pPr>
      <w:r w:rsidRPr="00FD0175">
        <w:rPr>
          <w:rFonts w:asciiTheme="minorHAnsi" w:hAnsiTheme="minorHAnsi" w:cstheme="minorHAnsi"/>
          <w:sz w:val="22"/>
          <w:szCs w:val="22"/>
        </w:rPr>
        <w:t xml:space="preserve">How many years have you been in practice? </w:t>
      </w:r>
    </w:p>
    <w:p w14:paraId="393DDC20" w14:textId="4E117089" w:rsidR="00EF0717" w:rsidRDefault="00EF0717" w:rsidP="00EF0717">
      <w:pPr>
        <w:pStyle w:val="NormalWeb"/>
        <w:numPr>
          <w:ilvl w:val="0"/>
          <w:numId w:val="9"/>
        </w:numPr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Can you briefly tell me about your clinical work?</w:t>
      </w:r>
      <w:r>
        <w:t xml:space="preserve"> </w:t>
      </w:r>
    </w:p>
    <w:p w14:paraId="68821C93" w14:textId="77777777" w:rsidR="00D83FFA" w:rsidRDefault="00D83FFA" w:rsidP="00D83FFA">
      <w:pPr>
        <w:pStyle w:val="NormalWeb"/>
        <w:numPr>
          <w:ilvl w:val="1"/>
          <w:numId w:val="9"/>
        </w:numPr>
        <w:spacing w:before="0" w:beforeAutospacing="0" w:after="160" w:afterAutospacing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[For allergists only] What mix of adult vs. pediatric patients do you see? </w:t>
      </w:r>
    </w:p>
    <w:p w14:paraId="1B2AEB10" w14:textId="4DF250FB" w:rsidR="00AB4312" w:rsidRDefault="00AB4312" w:rsidP="00D83FFA">
      <w:pPr>
        <w:pStyle w:val="NormalWeb"/>
        <w:numPr>
          <w:ilvl w:val="0"/>
          <w:numId w:val="9"/>
        </w:numPr>
        <w:spacing w:before="0" w:beforeAutospacing="0" w:after="160" w:afterAutospacing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n the last </w:t>
      </w:r>
      <w:r w:rsidRPr="00061A59">
        <w:rPr>
          <w:rFonts w:asciiTheme="minorHAnsi" w:hAnsiTheme="minorHAnsi" w:cstheme="minorHAnsi"/>
          <w:sz w:val="22"/>
          <w:szCs w:val="22"/>
          <w:u w:val="single"/>
        </w:rPr>
        <w:t>month</w:t>
      </w:r>
      <w:r>
        <w:rPr>
          <w:rFonts w:asciiTheme="minorHAnsi" w:hAnsiTheme="minorHAnsi" w:cstheme="minorHAnsi"/>
          <w:sz w:val="22"/>
          <w:szCs w:val="22"/>
        </w:rPr>
        <w:t xml:space="preserve"> about how many patients have you seen with EoE? </w:t>
      </w:r>
    </w:p>
    <w:p w14:paraId="641982E6" w14:textId="0FE9B1E1" w:rsidR="0042575F" w:rsidRDefault="00456A6D" w:rsidP="00D83FFA">
      <w:pPr>
        <w:pStyle w:val="NormalWeb"/>
        <w:numPr>
          <w:ilvl w:val="1"/>
          <w:numId w:val="9"/>
        </w:numPr>
        <w:spacing w:before="0" w:beforeAutospacing="0" w:after="160" w:afterAutospacing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[</w:t>
      </w:r>
      <w:r w:rsidR="0042575F">
        <w:rPr>
          <w:rFonts w:asciiTheme="minorHAnsi" w:hAnsiTheme="minorHAnsi" w:cstheme="minorHAnsi"/>
          <w:sz w:val="22"/>
          <w:szCs w:val="22"/>
        </w:rPr>
        <w:t xml:space="preserve">If </w:t>
      </w:r>
      <w:r>
        <w:rPr>
          <w:rFonts w:asciiTheme="minorHAnsi" w:hAnsiTheme="minorHAnsi" w:cstheme="minorHAnsi"/>
          <w:sz w:val="22"/>
          <w:szCs w:val="22"/>
        </w:rPr>
        <w:t>none] how many patients have you seen in the past year?</w:t>
      </w:r>
    </w:p>
    <w:p w14:paraId="31074642" w14:textId="77777777" w:rsidR="00AF346E" w:rsidRDefault="00AF346E" w:rsidP="00507AFA">
      <w:pPr>
        <w:spacing w:after="0"/>
        <w:rPr>
          <w:rFonts w:cstheme="minorHAnsi"/>
        </w:rPr>
      </w:pPr>
    </w:p>
    <w:p w14:paraId="1F3F49D4" w14:textId="0392C7CA" w:rsidR="00507AFA" w:rsidRDefault="008F15C3" w:rsidP="00507AFA">
      <w:pPr>
        <w:spacing w:after="0"/>
        <w:rPr>
          <w:rFonts w:cstheme="minorHAnsi"/>
        </w:rPr>
      </w:pPr>
      <w:r w:rsidRPr="00507AFA">
        <w:rPr>
          <w:rFonts w:cstheme="minorHAnsi"/>
        </w:rPr>
        <w:t>Think back on one of your most recent new patients</w:t>
      </w:r>
      <w:r w:rsidR="00507AFA">
        <w:rPr>
          <w:rFonts w:cstheme="minorHAnsi"/>
        </w:rPr>
        <w:t xml:space="preserve"> with EoE</w:t>
      </w:r>
      <w:r w:rsidRPr="00507AFA">
        <w:rPr>
          <w:rFonts w:cstheme="minorHAnsi"/>
        </w:rPr>
        <w:t>.</w:t>
      </w:r>
    </w:p>
    <w:p w14:paraId="6C7582B9" w14:textId="77777777" w:rsidR="00507AFA" w:rsidRPr="00507AFA" w:rsidRDefault="00507AFA" w:rsidP="00507AFA">
      <w:pPr>
        <w:spacing w:after="0"/>
        <w:rPr>
          <w:rFonts w:cstheme="minorHAnsi"/>
        </w:rPr>
      </w:pPr>
    </w:p>
    <w:p w14:paraId="45CB2A74" w14:textId="30F330E5" w:rsidR="00507AFA" w:rsidRDefault="00507AFA" w:rsidP="008E5F09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>
        <w:rPr>
          <w:rFonts w:cstheme="minorHAnsi"/>
        </w:rPr>
        <w:t>Tell me about that patient encounter. What was th</w:t>
      </w:r>
      <w:r w:rsidR="00B9635E">
        <w:rPr>
          <w:rFonts w:cstheme="minorHAnsi"/>
        </w:rPr>
        <w:t>at</w:t>
      </w:r>
      <w:r>
        <w:rPr>
          <w:rFonts w:cstheme="minorHAnsi"/>
        </w:rPr>
        <w:t xml:space="preserve"> conversation like?</w:t>
      </w:r>
    </w:p>
    <w:p w14:paraId="55427682" w14:textId="77777777" w:rsidR="00507AFA" w:rsidRDefault="00507AFA" w:rsidP="008E5F09">
      <w:pPr>
        <w:pStyle w:val="ListParagraph"/>
        <w:spacing w:after="0"/>
        <w:rPr>
          <w:rFonts w:cstheme="minorHAnsi"/>
        </w:rPr>
      </w:pPr>
    </w:p>
    <w:p w14:paraId="44FA4C26" w14:textId="34FEE2CF" w:rsidR="008727D9" w:rsidRDefault="008727D9" w:rsidP="008E5F09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>
        <w:rPr>
          <w:rFonts w:cstheme="minorHAnsi"/>
        </w:rPr>
        <w:t>What did the patient know about EoE</w:t>
      </w:r>
      <w:r w:rsidR="00F32752">
        <w:rPr>
          <w:rFonts w:cstheme="minorHAnsi"/>
        </w:rPr>
        <w:t xml:space="preserve"> </w:t>
      </w:r>
      <w:r w:rsidR="002E72EE">
        <w:rPr>
          <w:rFonts w:cstheme="minorHAnsi"/>
        </w:rPr>
        <w:t>walking in the door</w:t>
      </w:r>
      <w:r>
        <w:rPr>
          <w:rFonts w:cstheme="minorHAnsi"/>
        </w:rPr>
        <w:t>?</w:t>
      </w:r>
    </w:p>
    <w:p w14:paraId="429E03C3" w14:textId="59B77D5C" w:rsidR="002E72EE" w:rsidRDefault="002E72EE" w:rsidP="008E5F09">
      <w:pPr>
        <w:pStyle w:val="ListParagraph"/>
        <w:numPr>
          <w:ilvl w:val="1"/>
          <w:numId w:val="1"/>
        </w:numPr>
        <w:spacing w:after="0"/>
        <w:ind w:left="1440"/>
        <w:rPr>
          <w:rStyle w:val="cf01"/>
          <w:rFonts w:asciiTheme="minorHAnsi" w:hAnsiTheme="minorHAnsi" w:cstheme="minorHAnsi"/>
          <w:sz w:val="22"/>
          <w:szCs w:val="22"/>
        </w:rPr>
      </w:pPr>
      <w:r w:rsidRPr="00864677">
        <w:rPr>
          <w:rStyle w:val="cf01"/>
          <w:rFonts w:asciiTheme="minorHAnsi" w:hAnsiTheme="minorHAnsi" w:cstheme="minorHAnsi"/>
          <w:sz w:val="22"/>
          <w:szCs w:val="22"/>
        </w:rPr>
        <w:t xml:space="preserve">What do patients generally know </w:t>
      </w:r>
      <w:r w:rsidR="00F078E6">
        <w:rPr>
          <w:rStyle w:val="cf01"/>
          <w:rFonts w:asciiTheme="minorHAnsi" w:hAnsiTheme="minorHAnsi" w:cstheme="minorHAnsi"/>
          <w:sz w:val="22"/>
          <w:szCs w:val="22"/>
        </w:rPr>
        <w:t xml:space="preserve">about EOE </w:t>
      </w:r>
      <w:r w:rsidRPr="00864677">
        <w:rPr>
          <w:rStyle w:val="cf01"/>
          <w:rFonts w:asciiTheme="minorHAnsi" w:hAnsiTheme="minorHAnsi" w:cstheme="minorHAnsi"/>
          <w:sz w:val="22"/>
          <w:szCs w:val="22"/>
        </w:rPr>
        <w:t xml:space="preserve">when they walk in the door? </w:t>
      </w:r>
    </w:p>
    <w:p w14:paraId="5148180F" w14:textId="77777777" w:rsidR="008727D9" w:rsidRPr="008727D9" w:rsidRDefault="008727D9" w:rsidP="008E5F09">
      <w:pPr>
        <w:pStyle w:val="ListParagraph"/>
        <w:ind w:left="360"/>
        <w:rPr>
          <w:rFonts w:cstheme="minorHAnsi"/>
        </w:rPr>
      </w:pPr>
    </w:p>
    <w:p w14:paraId="5C653D6F" w14:textId="372BD35A" w:rsidR="008727D9" w:rsidRDefault="008727D9" w:rsidP="008E5F09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>
        <w:rPr>
          <w:rFonts w:cstheme="minorHAnsi"/>
        </w:rPr>
        <w:t>How did you describe EoE to this patient?</w:t>
      </w:r>
    </w:p>
    <w:p w14:paraId="5548E5AE" w14:textId="77777777" w:rsidR="004821AA" w:rsidRPr="00092871" w:rsidRDefault="004821AA" w:rsidP="008E5F09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092871">
        <w:rPr>
          <w:rFonts w:cstheme="minorHAnsi"/>
        </w:rPr>
        <w:t>If this patient asked you to explain what EoE is and what that means for them, what would you say?</w:t>
      </w:r>
    </w:p>
    <w:p w14:paraId="68A0326E" w14:textId="0BD16384" w:rsidR="004821AA" w:rsidRPr="00092871" w:rsidRDefault="0030675D" w:rsidP="008E5F09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092871">
        <w:rPr>
          <w:rFonts w:cstheme="minorHAnsi"/>
        </w:rPr>
        <w:t xml:space="preserve">What does </w:t>
      </w:r>
      <w:r w:rsidR="009B4B2F" w:rsidRPr="00092871">
        <w:rPr>
          <w:rFonts w:cstheme="minorHAnsi"/>
        </w:rPr>
        <w:t>EoE</w:t>
      </w:r>
      <w:r w:rsidRPr="00092871">
        <w:rPr>
          <w:rFonts w:cstheme="minorHAnsi"/>
        </w:rPr>
        <w:t xml:space="preserve"> mean for them in the short-term?</w:t>
      </w:r>
    </w:p>
    <w:p w14:paraId="2CFF3358" w14:textId="4FC6D038" w:rsidR="0030675D" w:rsidRPr="00092871" w:rsidRDefault="0030675D" w:rsidP="0030675D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092871">
        <w:rPr>
          <w:rFonts w:cstheme="minorHAnsi"/>
        </w:rPr>
        <w:t xml:space="preserve">What does </w:t>
      </w:r>
      <w:r w:rsidR="009B4B2F" w:rsidRPr="00092871">
        <w:rPr>
          <w:rFonts w:cstheme="minorHAnsi"/>
        </w:rPr>
        <w:t xml:space="preserve">EoE </w:t>
      </w:r>
      <w:r w:rsidRPr="00092871">
        <w:rPr>
          <w:rFonts w:cstheme="minorHAnsi"/>
        </w:rPr>
        <w:t>mean for them, if anything, in the long-term?</w:t>
      </w:r>
    </w:p>
    <w:p w14:paraId="32F2AFA8" w14:textId="77777777" w:rsidR="008727D9" w:rsidRPr="00BD1EA2" w:rsidRDefault="008727D9" w:rsidP="008E5F09">
      <w:pPr>
        <w:pStyle w:val="ListParagraph"/>
        <w:ind w:left="360"/>
        <w:rPr>
          <w:rFonts w:cstheme="minorHAnsi"/>
        </w:rPr>
      </w:pPr>
    </w:p>
    <w:p w14:paraId="29BA0311" w14:textId="55CBA564" w:rsidR="00507AFA" w:rsidRPr="001E0FD3" w:rsidRDefault="00507AFA" w:rsidP="008E5F09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 w:rsidRPr="001E0FD3">
        <w:rPr>
          <w:rFonts w:cstheme="minorHAnsi"/>
        </w:rPr>
        <w:t>What treatment or management strateg</w:t>
      </w:r>
      <w:r w:rsidR="00D6371D" w:rsidRPr="001E0FD3">
        <w:rPr>
          <w:rFonts w:cstheme="minorHAnsi"/>
        </w:rPr>
        <w:t>ies</w:t>
      </w:r>
      <w:r w:rsidR="00C70DB2" w:rsidRPr="001E0FD3">
        <w:rPr>
          <w:rFonts w:cstheme="minorHAnsi"/>
        </w:rPr>
        <w:t xml:space="preserve"> </w:t>
      </w:r>
      <w:r w:rsidR="0011124C" w:rsidRPr="001E0FD3">
        <w:rPr>
          <w:rFonts w:cstheme="minorHAnsi"/>
        </w:rPr>
        <w:t>did</w:t>
      </w:r>
      <w:r w:rsidRPr="001E0FD3">
        <w:rPr>
          <w:rFonts w:cstheme="minorHAnsi"/>
        </w:rPr>
        <w:t xml:space="preserve"> you offer this patient?</w:t>
      </w:r>
      <w:r w:rsidR="00BD1EA2" w:rsidRPr="001E0FD3">
        <w:rPr>
          <w:rFonts w:cstheme="minorHAnsi"/>
        </w:rPr>
        <w:t xml:space="preserve"> </w:t>
      </w:r>
    </w:p>
    <w:p w14:paraId="0106B1C6" w14:textId="77777777" w:rsidR="00B67628" w:rsidRPr="001E0FD3" w:rsidRDefault="00B67628" w:rsidP="00B67628">
      <w:pPr>
        <w:pStyle w:val="ListParagraph"/>
        <w:spacing w:after="0"/>
        <w:rPr>
          <w:rFonts w:cstheme="minorHAnsi"/>
        </w:rPr>
      </w:pPr>
    </w:p>
    <w:p w14:paraId="699EF4F6" w14:textId="644EEB5C" w:rsidR="00B67628" w:rsidRPr="001E0FD3" w:rsidRDefault="00B67628" w:rsidP="00B67628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 w:rsidRPr="001E0FD3">
        <w:rPr>
          <w:rFonts w:cstheme="minorHAnsi"/>
        </w:rPr>
        <w:t>What alternatives did you offer this patient, if any?</w:t>
      </w:r>
    </w:p>
    <w:p w14:paraId="47735C13" w14:textId="77777777" w:rsidR="00B67628" w:rsidRPr="001E0FD3" w:rsidRDefault="00B67628" w:rsidP="00B67628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1E0FD3">
        <w:rPr>
          <w:rFonts w:cstheme="minorHAnsi"/>
        </w:rPr>
        <w:t>[If no] Are there times that you offer alternatives to patients with EoE? What are those? (and why?)</w:t>
      </w:r>
    </w:p>
    <w:p w14:paraId="2FA0197F" w14:textId="77777777" w:rsidR="00B67628" w:rsidRPr="001E0FD3" w:rsidRDefault="00B67628" w:rsidP="00B67628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1E0FD3">
        <w:rPr>
          <w:rFonts w:cstheme="minorHAnsi"/>
        </w:rPr>
        <w:t>[If yes] Do you usually offer these alternatives to patients?</w:t>
      </w:r>
    </w:p>
    <w:p w14:paraId="6FC001B4" w14:textId="3D28665F" w:rsidR="00B67628" w:rsidRPr="001E0FD3" w:rsidRDefault="00B67628" w:rsidP="00B67628">
      <w:pPr>
        <w:pStyle w:val="ListParagraph"/>
        <w:numPr>
          <w:ilvl w:val="1"/>
          <w:numId w:val="1"/>
        </w:numPr>
        <w:spacing w:after="0"/>
        <w:rPr>
          <w:rStyle w:val="cf01"/>
          <w:rFonts w:asciiTheme="minorHAnsi" w:hAnsiTheme="minorHAnsi" w:cstheme="minorHAnsi"/>
          <w:sz w:val="22"/>
          <w:szCs w:val="22"/>
        </w:rPr>
      </w:pPr>
      <w:r w:rsidRPr="001E0FD3">
        <w:rPr>
          <w:rStyle w:val="cf01"/>
          <w:rFonts w:asciiTheme="minorHAnsi" w:hAnsiTheme="minorHAnsi" w:cstheme="minorHAnsi"/>
          <w:sz w:val="22"/>
          <w:szCs w:val="22"/>
        </w:rPr>
        <w:t>Under what circumstances might you use different strategies?</w:t>
      </w:r>
    </w:p>
    <w:p w14:paraId="6A66ABEF" w14:textId="2ADD7F2B" w:rsidR="00B67628" w:rsidRDefault="00B67628" w:rsidP="00B67628">
      <w:pPr>
        <w:pStyle w:val="ListParagraph"/>
        <w:numPr>
          <w:ilvl w:val="1"/>
          <w:numId w:val="1"/>
        </w:numPr>
        <w:spacing w:after="0"/>
        <w:rPr>
          <w:rFonts w:cstheme="minorHAnsi"/>
        </w:rPr>
      </w:pPr>
      <w:r w:rsidRPr="001E0FD3">
        <w:rPr>
          <w:rFonts w:cstheme="minorHAnsi"/>
        </w:rPr>
        <w:t xml:space="preserve">Are there times that you </w:t>
      </w:r>
      <w:r w:rsidRPr="001E0FD3">
        <w:rPr>
          <w:rFonts w:cstheme="minorHAnsi"/>
          <w:i/>
          <w:iCs/>
        </w:rPr>
        <w:t xml:space="preserve">don't </w:t>
      </w:r>
      <w:r w:rsidRPr="001E0FD3">
        <w:rPr>
          <w:rFonts w:cstheme="minorHAnsi"/>
        </w:rPr>
        <w:t>offer multiple treatment options?</w:t>
      </w:r>
      <w:r w:rsidR="00205AF7" w:rsidRPr="001E0FD3">
        <w:rPr>
          <w:rFonts w:cstheme="minorHAnsi"/>
        </w:rPr>
        <w:t xml:space="preserve"> Why or why not?</w:t>
      </w:r>
    </w:p>
    <w:p w14:paraId="3AE099B7" w14:textId="5F772DC4" w:rsidR="00F13270" w:rsidRPr="001E0FD3" w:rsidRDefault="00F13270" w:rsidP="00F13270">
      <w:pPr>
        <w:pStyle w:val="ListParagraph"/>
        <w:numPr>
          <w:ilvl w:val="1"/>
          <w:numId w:val="1"/>
        </w:numPr>
        <w:spacing w:after="0"/>
        <w:rPr>
          <w:rFonts w:cstheme="minorHAnsi"/>
        </w:rPr>
      </w:pPr>
      <w:r>
        <w:rPr>
          <w:rFonts w:cstheme="minorHAnsi"/>
        </w:rPr>
        <w:t xml:space="preserve">[If combo] </w:t>
      </w:r>
      <w:r w:rsidRPr="001E0FD3">
        <w:rPr>
          <w:rFonts w:cstheme="minorHAnsi"/>
        </w:rPr>
        <w:t xml:space="preserve">Are there times that you </w:t>
      </w:r>
      <w:r w:rsidRPr="001E0FD3">
        <w:rPr>
          <w:rFonts w:cstheme="minorHAnsi"/>
          <w:i/>
          <w:iCs/>
        </w:rPr>
        <w:t xml:space="preserve">don't </w:t>
      </w:r>
      <w:r w:rsidRPr="001E0FD3">
        <w:rPr>
          <w:rFonts w:cstheme="minorHAnsi"/>
        </w:rPr>
        <w:t xml:space="preserve">offer </w:t>
      </w:r>
      <w:r>
        <w:rPr>
          <w:rFonts w:cstheme="minorHAnsi"/>
        </w:rPr>
        <w:t>a combination of these treatment</w:t>
      </w:r>
      <w:r w:rsidR="000F03EE">
        <w:rPr>
          <w:rFonts w:cstheme="minorHAnsi"/>
        </w:rPr>
        <w:t>s</w:t>
      </w:r>
      <w:r w:rsidRPr="001E0FD3">
        <w:rPr>
          <w:rFonts w:cstheme="minorHAnsi"/>
        </w:rPr>
        <w:t>? Why or why not?</w:t>
      </w:r>
    </w:p>
    <w:p w14:paraId="51EC1ECE" w14:textId="77777777" w:rsidR="00B67628" w:rsidRPr="001E0FD3" w:rsidRDefault="00B67628" w:rsidP="00B67628">
      <w:pPr>
        <w:pStyle w:val="ListParagraph"/>
        <w:spacing w:after="0"/>
        <w:ind w:left="1800"/>
        <w:rPr>
          <w:rStyle w:val="cf01"/>
          <w:rFonts w:asciiTheme="minorHAnsi" w:hAnsiTheme="minorHAnsi" w:cstheme="minorHAnsi"/>
          <w:sz w:val="22"/>
          <w:szCs w:val="22"/>
        </w:rPr>
      </w:pPr>
    </w:p>
    <w:p w14:paraId="783ABF29" w14:textId="13C5FF28" w:rsidR="00BD1EA2" w:rsidRPr="001E0FD3" w:rsidRDefault="00BD1EA2" w:rsidP="00B67628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 w:rsidRPr="001E0FD3">
        <w:rPr>
          <w:rFonts w:cstheme="minorHAnsi"/>
        </w:rPr>
        <w:t>What recommendation, if any, did you make</w:t>
      </w:r>
      <w:r w:rsidR="00D82378" w:rsidRPr="001E0FD3">
        <w:rPr>
          <w:rFonts w:cstheme="minorHAnsi"/>
        </w:rPr>
        <w:t xml:space="preserve"> to the patient</w:t>
      </w:r>
      <w:r w:rsidRPr="001E0FD3">
        <w:rPr>
          <w:rFonts w:cstheme="minorHAnsi"/>
        </w:rPr>
        <w:t xml:space="preserve">? </w:t>
      </w:r>
    </w:p>
    <w:p w14:paraId="40F1AC89" w14:textId="77777777" w:rsidR="00CE6AA5" w:rsidRPr="001E0FD3" w:rsidRDefault="00CE6AA5" w:rsidP="00CE6AA5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1E0FD3">
        <w:rPr>
          <w:rFonts w:cstheme="minorHAnsi"/>
        </w:rPr>
        <w:t xml:space="preserve">Is this your typical first choice for treating or managing patients with EoE? </w:t>
      </w:r>
      <w:r w:rsidRPr="001E0FD3">
        <w:rPr>
          <w:rFonts w:cstheme="minorHAnsi"/>
          <w:i/>
          <w:iCs/>
        </w:rPr>
        <w:t>Why or why not?</w:t>
      </w:r>
    </w:p>
    <w:p w14:paraId="6BBFC440" w14:textId="77777777" w:rsidR="00CE6AA5" w:rsidRPr="001E0FD3" w:rsidRDefault="00CE6AA5" w:rsidP="00CE6AA5">
      <w:pPr>
        <w:pStyle w:val="ListParagraph"/>
        <w:spacing w:after="0"/>
        <w:ind w:left="1440"/>
        <w:rPr>
          <w:rFonts w:cstheme="minorHAnsi"/>
        </w:rPr>
      </w:pPr>
    </w:p>
    <w:p w14:paraId="2CDA6A96" w14:textId="67ADAF84" w:rsidR="00837F5D" w:rsidRPr="001E0FD3" w:rsidRDefault="00837F5D" w:rsidP="00D6371D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 w:rsidRPr="001E0FD3">
        <w:rPr>
          <w:rFonts w:cstheme="minorHAnsi"/>
        </w:rPr>
        <w:lastRenderedPageBreak/>
        <w:t xml:space="preserve">How did </w:t>
      </w:r>
      <w:r w:rsidR="00D6371D" w:rsidRPr="001E0FD3">
        <w:rPr>
          <w:rFonts w:cstheme="minorHAnsi"/>
        </w:rPr>
        <w:t>you figure out what</w:t>
      </w:r>
      <w:r w:rsidRPr="001E0FD3">
        <w:rPr>
          <w:rFonts w:cstheme="minorHAnsi"/>
        </w:rPr>
        <w:t xml:space="preserve"> the therapy to </w:t>
      </w:r>
      <w:r w:rsidR="00D6371D" w:rsidRPr="001E0FD3">
        <w:rPr>
          <w:rFonts w:cstheme="minorHAnsi"/>
        </w:rPr>
        <w:t xml:space="preserve">recommend to </w:t>
      </w:r>
      <w:r w:rsidRPr="001E0FD3">
        <w:rPr>
          <w:rFonts w:cstheme="minorHAnsi"/>
        </w:rPr>
        <w:t>the patient?</w:t>
      </w:r>
    </w:p>
    <w:p w14:paraId="6E22DADB" w14:textId="3BDD9670" w:rsidR="002B6619" w:rsidRPr="001E0FD3" w:rsidRDefault="002B6619" w:rsidP="003077C7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1E0FD3">
        <w:rPr>
          <w:rFonts w:cstheme="minorHAnsi"/>
        </w:rPr>
        <w:t xml:space="preserve">What information did you </w:t>
      </w:r>
      <w:r w:rsidR="003331BA" w:rsidRPr="001E0FD3">
        <w:rPr>
          <w:rFonts w:cstheme="minorHAnsi"/>
        </w:rPr>
        <w:t xml:space="preserve">use </w:t>
      </w:r>
      <w:r w:rsidRPr="001E0FD3">
        <w:rPr>
          <w:rFonts w:cstheme="minorHAnsi"/>
        </w:rPr>
        <w:t>to make this recommendation?</w:t>
      </w:r>
    </w:p>
    <w:p w14:paraId="3EE11523" w14:textId="77777777" w:rsidR="001F08A5" w:rsidRPr="001E0FD3" w:rsidRDefault="001F08A5" w:rsidP="001F08A5">
      <w:pPr>
        <w:spacing w:after="0"/>
        <w:rPr>
          <w:rFonts w:cstheme="minorHAnsi"/>
        </w:rPr>
      </w:pPr>
    </w:p>
    <w:p w14:paraId="22DC1950" w14:textId="3AB29559" w:rsidR="002B6619" w:rsidRPr="001E0FD3" w:rsidRDefault="002B6619" w:rsidP="003077C7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 w:rsidRPr="001E0FD3">
        <w:rPr>
          <w:rFonts w:cstheme="minorHAnsi"/>
        </w:rPr>
        <w:t xml:space="preserve">What information </w:t>
      </w:r>
      <w:r w:rsidR="00E3579D" w:rsidRPr="001E0FD3">
        <w:rPr>
          <w:rFonts w:cstheme="minorHAnsi"/>
        </w:rPr>
        <w:t>about</w:t>
      </w:r>
      <w:r w:rsidR="003331BA" w:rsidRPr="001E0FD3">
        <w:rPr>
          <w:rFonts w:cstheme="minorHAnsi"/>
        </w:rPr>
        <w:t xml:space="preserve"> </w:t>
      </w:r>
      <w:r w:rsidR="00373C92" w:rsidRPr="001E0FD3">
        <w:rPr>
          <w:rFonts w:cstheme="minorHAnsi"/>
        </w:rPr>
        <w:t xml:space="preserve">the patient </w:t>
      </w:r>
      <w:r w:rsidR="00E3579D" w:rsidRPr="001E0FD3">
        <w:rPr>
          <w:rFonts w:cstheme="minorHAnsi"/>
        </w:rPr>
        <w:t xml:space="preserve">did you need to know to make this rec? </w:t>
      </w:r>
    </w:p>
    <w:p w14:paraId="422D3E7D" w14:textId="22C94CA2" w:rsidR="008577D9" w:rsidRPr="001E0FD3" w:rsidRDefault="008577D9" w:rsidP="003077C7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1E0FD3">
        <w:rPr>
          <w:rFonts w:cstheme="minorHAnsi"/>
        </w:rPr>
        <w:t>[If need clarification] clinical/objective information</w:t>
      </w:r>
    </w:p>
    <w:p w14:paraId="1F8DA89D" w14:textId="77777777" w:rsidR="003077C7" w:rsidRPr="001E0FD3" w:rsidRDefault="003077C7" w:rsidP="003077C7">
      <w:pPr>
        <w:pStyle w:val="ListParagraph"/>
        <w:spacing w:after="0"/>
        <w:ind w:left="1440"/>
        <w:rPr>
          <w:rFonts w:cstheme="minorHAnsi"/>
        </w:rPr>
      </w:pPr>
    </w:p>
    <w:p w14:paraId="403D8627" w14:textId="77777777" w:rsidR="008577D9" w:rsidRPr="001E0FD3" w:rsidRDefault="008577D9" w:rsidP="003077C7">
      <w:pPr>
        <w:pStyle w:val="ListParagraph"/>
        <w:numPr>
          <w:ilvl w:val="0"/>
          <w:numId w:val="1"/>
        </w:numPr>
        <w:spacing w:after="0"/>
        <w:ind w:left="720"/>
        <w:rPr>
          <w:rFonts w:cstheme="minorHAnsi"/>
        </w:rPr>
      </w:pPr>
      <w:r w:rsidRPr="001E0FD3">
        <w:rPr>
          <w:rFonts w:cstheme="minorHAnsi"/>
        </w:rPr>
        <w:t xml:space="preserve">What information from the patient did you need to know to make this rec? </w:t>
      </w:r>
    </w:p>
    <w:p w14:paraId="15CF0496" w14:textId="34048D6B" w:rsidR="008577D9" w:rsidRPr="001E0FD3" w:rsidRDefault="008577D9" w:rsidP="003077C7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1E0FD3">
        <w:rPr>
          <w:rFonts w:cstheme="minorHAnsi"/>
        </w:rPr>
        <w:t>[If need clarification] preferences/values/subjective information</w:t>
      </w:r>
    </w:p>
    <w:p w14:paraId="2DB20861" w14:textId="77777777" w:rsidR="00E665AF" w:rsidRPr="001E0FD3" w:rsidRDefault="00E665AF" w:rsidP="00E665AF">
      <w:pPr>
        <w:pStyle w:val="ListParagraph"/>
        <w:spacing w:after="0"/>
        <w:ind w:left="3240"/>
        <w:rPr>
          <w:rFonts w:cstheme="minorHAnsi"/>
        </w:rPr>
      </w:pPr>
    </w:p>
    <w:p w14:paraId="439E8781" w14:textId="551A6432" w:rsidR="00DE71F7" w:rsidRPr="001E0FD3" w:rsidRDefault="00DE71F7" w:rsidP="00CE6AA5">
      <w:pPr>
        <w:pStyle w:val="ListParagraph"/>
        <w:numPr>
          <w:ilvl w:val="0"/>
          <w:numId w:val="1"/>
        </w:numPr>
        <w:spacing w:after="0"/>
        <w:ind w:left="720"/>
        <w:rPr>
          <w:rStyle w:val="cf01"/>
          <w:rFonts w:asciiTheme="minorHAnsi" w:hAnsiTheme="minorHAnsi" w:cstheme="minorHAnsi"/>
          <w:sz w:val="22"/>
          <w:szCs w:val="22"/>
        </w:rPr>
      </w:pPr>
      <w:r w:rsidRPr="001E0FD3">
        <w:rPr>
          <w:rStyle w:val="cf01"/>
          <w:rFonts w:asciiTheme="minorHAnsi" w:hAnsiTheme="minorHAnsi" w:cstheme="minorHAnsi"/>
          <w:sz w:val="22"/>
          <w:szCs w:val="22"/>
        </w:rPr>
        <w:t xml:space="preserve">Do you offer different treatment or management strategies to different types of patients? </w:t>
      </w:r>
      <w:r w:rsidR="00660150" w:rsidRPr="001E0FD3">
        <w:rPr>
          <w:rStyle w:val="cf01"/>
          <w:rFonts w:asciiTheme="minorHAnsi" w:hAnsiTheme="minorHAnsi" w:cstheme="minorHAnsi"/>
          <w:i/>
          <w:iCs/>
          <w:sz w:val="22"/>
          <w:szCs w:val="22"/>
        </w:rPr>
        <w:t>Why or why not?</w:t>
      </w:r>
    </w:p>
    <w:p w14:paraId="2696C9C3" w14:textId="77777777" w:rsidR="008727D9" w:rsidRPr="0011124C" w:rsidRDefault="008727D9" w:rsidP="008E5F09">
      <w:pPr>
        <w:pStyle w:val="ListParagraph"/>
        <w:ind w:left="360"/>
        <w:rPr>
          <w:rFonts w:cstheme="minorHAnsi"/>
        </w:rPr>
      </w:pPr>
    </w:p>
    <w:p w14:paraId="48337BFB" w14:textId="2D1F67AE" w:rsidR="00CF1A10" w:rsidRPr="00660150" w:rsidRDefault="00CF1A10" w:rsidP="008E5F09">
      <w:pPr>
        <w:pStyle w:val="ListParagraph"/>
        <w:numPr>
          <w:ilvl w:val="0"/>
          <w:numId w:val="1"/>
        </w:numPr>
        <w:spacing w:after="0"/>
        <w:ind w:left="720"/>
        <w:rPr>
          <w:rStyle w:val="cf01"/>
          <w:rFonts w:asciiTheme="minorHAnsi" w:hAnsiTheme="minorHAnsi" w:cstheme="minorHAnsi"/>
          <w:sz w:val="22"/>
          <w:szCs w:val="22"/>
        </w:rPr>
      </w:pPr>
      <w:r w:rsidRPr="00660150">
        <w:rPr>
          <w:rStyle w:val="cf01"/>
          <w:rFonts w:asciiTheme="minorHAnsi" w:hAnsiTheme="minorHAnsi" w:cstheme="minorHAnsi"/>
          <w:sz w:val="22"/>
          <w:szCs w:val="22"/>
        </w:rPr>
        <w:t>Did this patient talk about what they cared about most</w:t>
      </w:r>
      <w:r w:rsidR="00660150" w:rsidRPr="00660150">
        <w:rPr>
          <w:rStyle w:val="cf01"/>
          <w:rFonts w:asciiTheme="minorHAnsi" w:hAnsiTheme="minorHAnsi" w:cstheme="minorHAnsi"/>
          <w:sz w:val="22"/>
          <w:szCs w:val="22"/>
        </w:rPr>
        <w:t>/matters most</w:t>
      </w:r>
      <w:r w:rsidRPr="00660150">
        <w:rPr>
          <w:rStyle w:val="cf01"/>
          <w:rFonts w:asciiTheme="minorHAnsi" w:hAnsiTheme="minorHAnsi" w:cstheme="minorHAnsi"/>
          <w:sz w:val="22"/>
          <w:szCs w:val="22"/>
        </w:rPr>
        <w:t xml:space="preserve"> with regard their disease or its treatment</w:t>
      </w:r>
      <w:r w:rsidR="007A0401" w:rsidRPr="00660150">
        <w:rPr>
          <w:rStyle w:val="cf01"/>
          <w:rFonts w:asciiTheme="minorHAnsi" w:hAnsiTheme="minorHAnsi" w:cstheme="minorHAnsi"/>
          <w:sz w:val="22"/>
          <w:szCs w:val="22"/>
        </w:rPr>
        <w:t>s</w:t>
      </w:r>
      <w:r w:rsidRPr="00660150">
        <w:rPr>
          <w:rStyle w:val="cf01"/>
          <w:rFonts w:asciiTheme="minorHAnsi" w:hAnsiTheme="minorHAnsi" w:cstheme="minorHAnsi"/>
          <w:sz w:val="22"/>
          <w:szCs w:val="22"/>
        </w:rPr>
        <w:t>?</w:t>
      </w:r>
    </w:p>
    <w:p w14:paraId="2ADEB40D" w14:textId="03A4B53E" w:rsidR="002048D1" w:rsidRDefault="004932F8" w:rsidP="008E5F09">
      <w:pPr>
        <w:pStyle w:val="ListParagraph"/>
        <w:numPr>
          <w:ilvl w:val="1"/>
          <w:numId w:val="1"/>
        </w:numPr>
        <w:ind w:left="1440"/>
        <w:rPr>
          <w:rFonts w:cstheme="minorHAnsi"/>
        </w:rPr>
      </w:pPr>
      <w:r w:rsidRPr="00660150">
        <w:rPr>
          <w:rFonts w:cstheme="minorHAnsi"/>
        </w:rPr>
        <w:t>W</w:t>
      </w:r>
      <w:r w:rsidR="002048D1" w:rsidRPr="00660150">
        <w:rPr>
          <w:rFonts w:cstheme="minorHAnsi"/>
        </w:rPr>
        <w:t xml:space="preserve">hat do </w:t>
      </w:r>
      <w:r w:rsidRPr="00660150">
        <w:rPr>
          <w:rFonts w:cstheme="minorHAnsi"/>
        </w:rPr>
        <w:t>patients with EoE</w:t>
      </w:r>
      <w:r w:rsidR="002048D1" w:rsidRPr="00660150">
        <w:rPr>
          <w:rFonts w:cstheme="minorHAnsi"/>
        </w:rPr>
        <w:t xml:space="preserve"> care about most?</w:t>
      </w:r>
      <w:r w:rsidR="00C6457C">
        <w:rPr>
          <w:rFonts w:cstheme="minorHAnsi"/>
        </w:rPr>
        <w:t xml:space="preserve"> What do you think patients prioritize when it comes to managing EoE?</w:t>
      </w:r>
      <w:r w:rsidR="00E93D08">
        <w:rPr>
          <w:rFonts w:cstheme="minorHAnsi"/>
        </w:rPr>
        <w:t xml:space="preserve">  </w:t>
      </w:r>
    </w:p>
    <w:p w14:paraId="06A2D06F" w14:textId="77777777" w:rsidR="00CF0E61" w:rsidRPr="00660150" w:rsidRDefault="00CF0E61" w:rsidP="00CF0E61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660150">
        <w:rPr>
          <w:rFonts w:cstheme="minorHAnsi"/>
        </w:rPr>
        <w:t>What concerns do patients with EoE bring up most often? What tends to be their main concern?</w:t>
      </w:r>
    </w:p>
    <w:p w14:paraId="081AA3BA" w14:textId="74414DF8" w:rsidR="00CF0E61" w:rsidRPr="00C70DB2" w:rsidRDefault="00CF0E61" w:rsidP="00CF0E61">
      <w:pPr>
        <w:pStyle w:val="ListParagraph"/>
        <w:numPr>
          <w:ilvl w:val="1"/>
          <w:numId w:val="1"/>
        </w:numPr>
        <w:spacing w:after="0"/>
        <w:ind w:left="1440"/>
        <w:rPr>
          <w:rFonts w:cstheme="minorHAnsi"/>
        </w:rPr>
      </w:pPr>
      <w:r w:rsidRPr="00C70DB2">
        <w:rPr>
          <w:rFonts w:cstheme="minorHAnsi"/>
        </w:rPr>
        <w:t xml:space="preserve">What types of expectations or hopes do patients with EoE bring up most often? </w:t>
      </w:r>
      <w:r w:rsidR="00373C92">
        <w:rPr>
          <w:rFonts w:cstheme="minorHAnsi"/>
        </w:rPr>
        <w:t xml:space="preserve">In general, what are </w:t>
      </w:r>
      <w:r w:rsidRPr="00C70DB2">
        <w:rPr>
          <w:rFonts w:cstheme="minorHAnsi"/>
        </w:rPr>
        <w:t>their main hopes/expectations?</w:t>
      </w:r>
    </w:p>
    <w:p w14:paraId="18D07281" w14:textId="7CF5E08F" w:rsidR="00E93D08" w:rsidRDefault="00E93D08" w:rsidP="008E5F09">
      <w:pPr>
        <w:pStyle w:val="ListParagraph"/>
        <w:numPr>
          <w:ilvl w:val="1"/>
          <w:numId w:val="1"/>
        </w:numPr>
        <w:ind w:left="1440"/>
        <w:rPr>
          <w:rFonts w:cstheme="minorHAnsi"/>
        </w:rPr>
      </w:pPr>
      <w:r>
        <w:rPr>
          <w:rFonts w:cstheme="minorHAnsi"/>
        </w:rPr>
        <w:t>How is this different from what matters most to you</w:t>
      </w:r>
      <w:r w:rsidR="001463B5">
        <w:rPr>
          <w:rFonts w:cstheme="minorHAnsi"/>
        </w:rPr>
        <w:t>, if at all</w:t>
      </w:r>
      <w:r>
        <w:rPr>
          <w:rFonts w:cstheme="minorHAnsi"/>
        </w:rPr>
        <w:t xml:space="preserve">? </w:t>
      </w:r>
    </w:p>
    <w:p w14:paraId="47786B41" w14:textId="77777777" w:rsidR="00F32752" w:rsidRDefault="00F32752" w:rsidP="008727D9">
      <w:pPr>
        <w:spacing w:after="0"/>
        <w:rPr>
          <w:rFonts w:cstheme="minorHAnsi"/>
          <w:b/>
          <w:bCs/>
        </w:rPr>
      </w:pPr>
    </w:p>
    <w:p w14:paraId="5D49E543" w14:textId="085914CD" w:rsidR="00103EB7" w:rsidRPr="009E00F3" w:rsidRDefault="00B708F8" w:rsidP="00B96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>Tell me about a time when the management of an EoE case went well</w:t>
      </w:r>
      <w:r w:rsidR="004474A8" w:rsidRPr="009E00F3">
        <w:rPr>
          <w:rFonts w:cstheme="minorHAnsi"/>
        </w:rPr>
        <w:t>.</w:t>
      </w:r>
      <w:r w:rsidRPr="009E00F3">
        <w:rPr>
          <w:rFonts w:cstheme="minorHAnsi"/>
        </w:rPr>
        <w:t xml:space="preserve"> What kind of conversations</w:t>
      </w:r>
      <w:r w:rsidR="004474A8" w:rsidRPr="009E00F3">
        <w:rPr>
          <w:rFonts w:cstheme="minorHAnsi"/>
        </w:rPr>
        <w:t>/discussions</w:t>
      </w:r>
      <w:r w:rsidRPr="009E00F3">
        <w:rPr>
          <w:rFonts w:cstheme="minorHAnsi"/>
        </w:rPr>
        <w:t xml:space="preserve"> did you have with the patient? What aspects made </w:t>
      </w:r>
      <w:r w:rsidR="00934A6F" w:rsidRPr="009E00F3">
        <w:rPr>
          <w:rFonts w:cstheme="minorHAnsi"/>
        </w:rPr>
        <w:t xml:space="preserve">the case </w:t>
      </w:r>
      <w:r w:rsidRPr="009E00F3">
        <w:rPr>
          <w:rFonts w:cstheme="minorHAnsi"/>
        </w:rPr>
        <w:t xml:space="preserve">go well? </w:t>
      </w:r>
    </w:p>
    <w:p w14:paraId="7E3F7427" w14:textId="470F0044" w:rsidR="00DC2179" w:rsidRPr="009E00F3" w:rsidRDefault="00B9635E" w:rsidP="00103EB7">
      <w:pPr>
        <w:pStyle w:val="ListParagraph"/>
        <w:numPr>
          <w:ilvl w:val="1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 xml:space="preserve">What information </w:t>
      </w:r>
      <w:r w:rsidR="00251DD1" w:rsidRPr="009E00F3">
        <w:rPr>
          <w:rFonts w:cstheme="minorHAnsi"/>
        </w:rPr>
        <w:t xml:space="preserve">did you + the patient </w:t>
      </w:r>
      <w:r w:rsidR="004474A8" w:rsidRPr="009E00F3">
        <w:rPr>
          <w:rFonts w:cstheme="minorHAnsi"/>
        </w:rPr>
        <w:t>discuss</w:t>
      </w:r>
      <w:r w:rsidRPr="009E00F3">
        <w:rPr>
          <w:rFonts w:cstheme="minorHAnsi"/>
        </w:rPr>
        <w:t xml:space="preserve">? </w:t>
      </w:r>
    </w:p>
    <w:p w14:paraId="63580848" w14:textId="77777777" w:rsidR="00DC2179" w:rsidRPr="009E00F3" w:rsidRDefault="00DC2179" w:rsidP="00DC2179">
      <w:pPr>
        <w:pStyle w:val="ListParagraph"/>
        <w:spacing w:after="0"/>
        <w:ind w:left="1800"/>
        <w:rPr>
          <w:rFonts w:cstheme="minorHAnsi"/>
        </w:rPr>
      </w:pPr>
    </w:p>
    <w:p w14:paraId="34E40C4E" w14:textId="5C7FB558" w:rsidR="00B9635E" w:rsidRPr="009E00F3" w:rsidRDefault="004474A8" w:rsidP="00B96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 xml:space="preserve">Tell me about a time when the management of an EoE case went poorly/didn’t go well. What kind of conversations/discussions did you have with that patient? What aspects made </w:t>
      </w:r>
      <w:r w:rsidR="00934A6F" w:rsidRPr="009E00F3">
        <w:rPr>
          <w:rFonts w:cstheme="minorHAnsi"/>
        </w:rPr>
        <w:t xml:space="preserve">the case </w:t>
      </w:r>
      <w:r w:rsidRPr="009E00F3">
        <w:rPr>
          <w:rFonts w:cstheme="minorHAnsi"/>
        </w:rPr>
        <w:t xml:space="preserve">go poorly? </w:t>
      </w:r>
    </w:p>
    <w:p w14:paraId="6EDE5AD1" w14:textId="370BC6B6" w:rsidR="00DC2179" w:rsidRPr="009E00F3" w:rsidRDefault="00DC2179" w:rsidP="00DC2179">
      <w:pPr>
        <w:pStyle w:val="ListParagraph"/>
        <w:spacing w:after="0"/>
        <w:ind w:left="1080"/>
        <w:rPr>
          <w:rFonts w:cstheme="minorHAnsi"/>
        </w:rPr>
      </w:pPr>
    </w:p>
    <w:p w14:paraId="07192AE9" w14:textId="77777777" w:rsidR="00103EB7" w:rsidRPr="009E00F3" w:rsidRDefault="00665964" w:rsidP="00665964">
      <w:pPr>
        <w:pStyle w:val="ListParagraph"/>
        <w:numPr>
          <w:ilvl w:val="0"/>
          <w:numId w:val="1"/>
        </w:numPr>
        <w:rPr>
          <w:rFonts w:cstheme="minorHAnsi"/>
        </w:rPr>
      </w:pPr>
      <w:r w:rsidRPr="009E00F3">
        <w:rPr>
          <w:rFonts w:cstheme="minorHAnsi"/>
        </w:rPr>
        <w:t xml:space="preserve">What are some of the challenges you have experienced when making treatment or health management recommendations to patients with EoE? </w:t>
      </w:r>
    </w:p>
    <w:p w14:paraId="67E87D97" w14:textId="2A5CC5A4" w:rsidR="00665964" w:rsidRPr="009E00F3" w:rsidRDefault="00665964" w:rsidP="00103EB7">
      <w:pPr>
        <w:pStyle w:val="ListParagraph"/>
        <w:numPr>
          <w:ilvl w:val="1"/>
          <w:numId w:val="1"/>
        </w:numPr>
        <w:rPr>
          <w:rFonts w:cstheme="minorHAnsi"/>
        </w:rPr>
      </w:pPr>
      <w:r w:rsidRPr="009E00F3">
        <w:rPr>
          <w:rFonts w:cstheme="minorHAnsi"/>
        </w:rPr>
        <w:t>How do you typically handle [th</w:t>
      </w:r>
      <w:r w:rsidR="00934A6F" w:rsidRPr="009E00F3">
        <w:rPr>
          <w:rFonts w:cstheme="minorHAnsi"/>
        </w:rPr>
        <w:t>ese</w:t>
      </w:r>
      <w:r w:rsidRPr="009E00F3">
        <w:rPr>
          <w:rFonts w:cstheme="minorHAnsi"/>
        </w:rPr>
        <w:t xml:space="preserve"> challenge</w:t>
      </w:r>
      <w:r w:rsidR="00934A6F" w:rsidRPr="009E00F3">
        <w:rPr>
          <w:rFonts w:cstheme="minorHAnsi"/>
        </w:rPr>
        <w:t>s</w:t>
      </w:r>
      <w:r w:rsidRPr="009E00F3">
        <w:rPr>
          <w:rFonts w:cstheme="minorHAnsi"/>
        </w:rPr>
        <w:t>]?</w:t>
      </w:r>
    </w:p>
    <w:p w14:paraId="289B026C" w14:textId="77777777" w:rsidR="004474A8" w:rsidRPr="009E00F3" w:rsidRDefault="004474A8" w:rsidP="004474A8">
      <w:pPr>
        <w:pStyle w:val="ListParagraph"/>
        <w:numPr>
          <w:ilvl w:val="1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>Tell me about a conversation you had with a patient who wanted to pursue a different treatment from the one you recommended. How did you respond?</w:t>
      </w:r>
    </w:p>
    <w:p w14:paraId="10698613" w14:textId="09A98A32" w:rsidR="002B6619" w:rsidRPr="009E00F3" w:rsidRDefault="002B6619" w:rsidP="00665964">
      <w:pPr>
        <w:pStyle w:val="ListParagraph"/>
        <w:numPr>
          <w:ilvl w:val="1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>Tell me about a conversation you had with a patient who did not want to start a treatment right away.</w:t>
      </w:r>
      <w:r w:rsidR="00251DD1" w:rsidRPr="009E00F3">
        <w:rPr>
          <w:rFonts w:cstheme="minorHAnsi"/>
        </w:rPr>
        <w:t xml:space="preserve"> How did you respond?</w:t>
      </w:r>
    </w:p>
    <w:p w14:paraId="1A37F69E" w14:textId="217A4BA8" w:rsidR="004474A8" w:rsidRPr="009E00F3" w:rsidRDefault="004474A8" w:rsidP="004474A8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 xml:space="preserve">What does “treatment success” look like to you? What does “treatment success” look like to patients? </w:t>
      </w:r>
      <w:r w:rsidR="00934A6F" w:rsidRPr="009E00F3">
        <w:rPr>
          <w:rFonts w:cstheme="minorHAnsi"/>
        </w:rPr>
        <w:t>Why do you think these two definitions of success do, or do not, align.</w:t>
      </w:r>
    </w:p>
    <w:p w14:paraId="087EA823" w14:textId="716C5CAD" w:rsidR="00864677" w:rsidRPr="009E00F3" w:rsidRDefault="00864677" w:rsidP="00864677">
      <w:pPr>
        <w:spacing w:after="0"/>
        <w:rPr>
          <w:rFonts w:cstheme="minorHAnsi"/>
        </w:rPr>
      </w:pPr>
    </w:p>
    <w:p w14:paraId="19526CC2" w14:textId="77777777" w:rsidR="00864677" w:rsidRPr="009E00F3" w:rsidRDefault="00864677" w:rsidP="00864677">
      <w:pPr>
        <w:pStyle w:val="ListParagraph"/>
        <w:spacing w:after="0"/>
        <w:ind w:left="1080"/>
        <w:rPr>
          <w:rStyle w:val="cf01"/>
          <w:rFonts w:asciiTheme="minorHAnsi" w:hAnsiTheme="minorHAnsi" w:cstheme="minorHAnsi"/>
          <w:sz w:val="22"/>
          <w:szCs w:val="22"/>
        </w:rPr>
      </w:pPr>
    </w:p>
    <w:p w14:paraId="14633123" w14:textId="0A826593" w:rsidR="0028276F" w:rsidRPr="009E00F3" w:rsidRDefault="00864677" w:rsidP="0086467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lastRenderedPageBreak/>
        <w:t>Where do patients generally get their information? What do you think about those sources of information?</w:t>
      </w:r>
    </w:p>
    <w:p w14:paraId="477F6057" w14:textId="32EA5668" w:rsidR="0028276F" w:rsidRPr="009E00F3" w:rsidRDefault="008C2679" w:rsidP="0086467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 xml:space="preserve">What kinds of information/training/resources do you need, if anything, to have more productive conversations about EoE treatment options with patients?  </w:t>
      </w:r>
    </w:p>
    <w:p w14:paraId="2FBA8AF4" w14:textId="77777777" w:rsidR="00864677" w:rsidRPr="009E00F3" w:rsidRDefault="00864677" w:rsidP="00864677">
      <w:pPr>
        <w:spacing w:after="0"/>
        <w:rPr>
          <w:rStyle w:val="cf01"/>
          <w:rFonts w:asciiTheme="minorHAnsi" w:hAnsiTheme="minorHAnsi" w:cstheme="minorHAnsi"/>
          <w:sz w:val="22"/>
          <w:szCs w:val="22"/>
        </w:rPr>
      </w:pPr>
    </w:p>
    <w:p w14:paraId="7A5FD934" w14:textId="77777777" w:rsidR="00BD5DF4" w:rsidRPr="009E00F3" w:rsidRDefault="00BD5DF4" w:rsidP="00ED4AC5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9E00F3">
        <w:rPr>
          <w:rFonts w:cstheme="minorHAnsi"/>
        </w:rPr>
        <w:t>Finally, is there anything you’d like to add that we haven’t had a chance to talk about?</w:t>
      </w:r>
    </w:p>
    <w:p w14:paraId="4B09D68B" w14:textId="77777777" w:rsidR="009140EC" w:rsidRPr="009E00F3" w:rsidRDefault="009140EC" w:rsidP="00BD5DF4">
      <w:pPr>
        <w:spacing w:after="0"/>
        <w:rPr>
          <w:rFonts w:cstheme="minorHAnsi"/>
          <w:b/>
          <w:bCs/>
        </w:rPr>
      </w:pPr>
    </w:p>
    <w:sectPr w:rsidR="009140EC" w:rsidRPr="009E0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463D1"/>
    <w:multiLevelType w:val="multilevel"/>
    <w:tmpl w:val="B59A43BE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" w15:restartNumberingAfterBreak="0">
    <w:nsid w:val="2BCE2EDE"/>
    <w:multiLevelType w:val="hybridMultilevel"/>
    <w:tmpl w:val="35EADDC6"/>
    <w:lvl w:ilvl="0" w:tplc="3126F2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207FC"/>
    <w:multiLevelType w:val="hybridMultilevel"/>
    <w:tmpl w:val="08064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36D49"/>
    <w:multiLevelType w:val="multilevel"/>
    <w:tmpl w:val="919A66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597D75"/>
    <w:multiLevelType w:val="multilevel"/>
    <w:tmpl w:val="8FB229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632316"/>
    <w:multiLevelType w:val="hybridMultilevel"/>
    <w:tmpl w:val="FAF2A7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CFD0168"/>
    <w:multiLevelType w:val="hybridMultilevel"/>
    <w:tmpl w:val="39421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E86FBE"/>
    <w:multiLevelType w:val="hybridMultilevel"/>
    <w:tmpl w:val="8CC4C6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24605"/>
    <w:multiLevelType w:val="hybridMultilevel"/>
    <w:tmpl w:val="79CC0798"/>
    <w:lvl w:ilvl="0" w:tplc="2982B5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7E5AEB"/>
    <w:multiLevelType w:val="hybridMultilevel"/>
    <w:tmpl w:val="77AEE0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D382AF3"/>
    <w:multiLevelType w:val="hybridMultilevel"/>
    <w:tmpl w:val="14E2A7AA"/>
    <w:lvl w:ilvl="0" w:tplc="2AD48A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294E99"/>
    <w:multiLevelType w:val="multilevel"/>
    <w:tmpl w:val="216472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4E36382D"/>
    <w:multiLevelType w:val="multilevel"/>
    <w:tmpl w:val="973C3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0D65F5"/>
    <w:multiLevelType w:val="hybridMultilevel"/>
    <w:tmpl w:val="68E229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4EC2753"/>
    <w:multiLevelType w:val="hybridMultilevel"/>
    <w:tmpl w:val="C73011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A22FCB"/>
    <w:multiLevelType w:val="hybridMultilevel"/>
    <w:tmpl w:val="4D88B7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B0926BF"/>
    <w:multiLevelType w:val="hybridMultilevel"/>
    <w:tmpl w:val="1A00D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4C75BD"/>
    <w:multiLevelType w:val="multilevel"/>
    <w:tmpl w:val="B59A43BE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864253934">
    <w:abstractNumId w:val="15"/>
  </w:num>
  <w:num w:numId="2" w16cid:durableId="938174040">
    <w:abstractNumId w:val="11"/>
  </w:num>
  <w:num w:numId="3" w16cid:durableId="1355376131">
    <w:abstractNumId w:val="0"/>
  </w:num>
  <w:num w:numId="4" w16cid:durableId="1922450001">
    <w:abstractNumId w:val="16"/>
  </w:num>
  <w:num w:numId="5" w16cid:durableId="1816988324">
    <w:abstractNumId w:val="12"/>
  </w:num>
  <w:num w:numId="6" w16cid:durableId="990644828">
    <w:abstractNumId w:val="3"/>
    <w:lvlOverride w:ilvl="0">
      <w:lvl w:ilvl="0">
        <w:numFmt w:val="decimal"/>
        <w:lvlText w:val="%1."/>
        <w:lvlJc w:val="left"/>
      </w:lvl>
    </w:lvlOverride>
  </w:num>
  <w:num w:numId="7" w16cid:durableId="1280798276">
    <w:abstractNumId w:val="4"/>
    <w:lvlOverride w:ilvl="0">
      <w:lvl w:ilvl="0">
        <w:numFmt w:val="decimal"/>
        <w:lvlText w:val="%1."/>
        <w:lvlJc w:val="left"/>
      </w:lvl>
    </w:lvlOverride>
  </w:num>
  <w:num w:numId="8" w16cid:durableId="1876771886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9" w16cid:durableId="258493884">
    <w:abstractNumId w:val="5"/>
  </w:num>
  <w:num w:numId="10" w16cid:durableId="1827552930">
    <w:abstractNumId w:val="9"/>
  </w:num>
  <w:num w:numId="11" w16cid:durableId="1493839563">
    <w:abstractNumId w:val="6"/>
  </w:num>
  <w:num w:numId="12" w16cid:durableId="1492019239">
    <w:abstractNumId w:val="2"/>
  </w:num>
  <w:num w:numId="13" w16cid:durableId="573929551">
    <w:abstractNumId w:val="1"/>
  </w:num>
  <w:num w:numId="14" w16cid:durableId="1325476628">
    <w:abstractNumId w:val="10"/>
  </w:num>
  <w:num w:numId="15" w16cid:durableId="1947302132">
    <w:abstractNumId w:val="7"/>
  </w:num>
  <w:num w:numId="16" w16cid:durableId="411200082">
    <w:abstractNumId w:val="14"/>
  </w:num>
  <w:num w:numId="17" w16cid:durableId="1719209313">
    <w:abstractNumId w:val="17"/>
  </w:num>
  <w:num w:numId="18" w16cid:durableId="899634260">
    <w:abstractNumId w:val="8"/>
  </w:num>
  <w:num w:numId="19" w16cid:durableId="3421752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C88"/>
    <w:rsid w:val="000005A9"/>
    <w:rsid w:val="00004DF8"/>
    <w:rsid w:val="00005752"/>
    <w:rsid w:val="00014B0C"/>
    <w:rsid w:val="00014F46"/>
    <w:rsid w:val="00036E37"/>
    <w:rsid w:val="0006026C"/>
    <w:rsid w:val="00061A59"/>
    <w:rsid w:val="00092871"/>
    <w:rsid w:val="000968DF"/>
    <w:rsid w:val="00096E76"/>
    <w:rsid w:val="000A3D87"/>
    <w:rsid w:val="000B372F"/>
    <w:rsid w:val="000C60E5"/>
    <w:rsid w:val="000F03EE"/>
    <w:rsid w:val="00103EB7"/>
    <w:rsid w:val="0011124C"/>
    <w:rsid w:val="001463B5"/>
    <w:rsid w:val="0016181E"/>
    <w:rsid w:val="00161CC2"/>
    <w:rsid w:val="001636C9"/>
    <w:rsid w:val="00171FAC"/>
    <w:rsid w:val="0019741A"/>
    <w:rsid w:val="001A3057"/>
    <w:rsid w:val="001B78A2"/>
    <w:rsid w:val="001C2CBD"/>
    <w:rsid w:val="001E0FD3"/>
    <w:rsid w:val="001F08A5"/>
    <w:rsid w:val="001F6FCB"/>
    <w:rsid w:val="00200711"/>
    <w:rsid w:val="002048D1"/>
    <w:rsid w:val="00205AF7"/>
    <w:rsid w:val="00213300"/>
    <w:rsid w:val="00214DD2"/>
    <w:rsid w:val="00226260"/>
    <w:rsid w:val="002315F5"/>
    <w:rsid w:val="00251DD1"/>
    <w:rsid w:val="00262AF8"/>
    <w:rsid w:val="00271AC0"/>
    <w:rsid w:val="00282343"/>
    <w:rsid w:val="0028276F"/>
    <w:rsid w:val="00283D41"/>
    <w:rsid w:val="00293D32"/>
    <w:rsid w:val="002B3317"/>
    <w:rsid w:val="002B6619"/>
    <w:rsid w:val="002E72EE"/>
    <w:rsid w:val="002F19E1"/>
    <w:rsid w:val="0030675D"/>
    <w:rsid w:val="003077C7"/>
    <w:rsid w:val="0031123C"/>
    <w:rsid w:val="0031184E"/>
    <w:rsid w:val="003250D9"/>
    <w:rsid w:val="0032730E"/>
    <w:rsid w:val="00327C18"/>
    <w:rsid w:val="00331C7A"/>
    <w:rsid w:val="003331BA"/>
    <w:rsid w:val="003423D9"/>
    <w:rsid w:val="00342CD8"/>
    <w:rsid w:val="00344A9E"/>
    <w:rsid w:val="00356FDD"/>
    <w:rsid w:val="00360214"/>
    <w:rsid w:val="00373C92"/>
    <w:rsid w:val="003A7B5F"/>
    <w:rsid w:val="003B158C"/>
    <w:rsid w:val="00402A5E"/>
    <w:rsid w:val="00403A4A"/>
    <w:rsid w:val="0041157A"/>
    <w:rsid w:val="004115CA"/>
    <w:rsid w:val="00421B57"/>
    <w:rsid w:val="00422172"/>
    <w:rsid w:val="004234A4"/>
    <w:rsid w:val="0042575F"/>
    <w:rsid w:val="004336EA"/>
    <w:rsid w:val="004474A8"/>
    <w:rsid w:val="00455D53"/>
    <w:rsid w:val="00456A6D"/>
    <w:rsid w:val="0046783E"/>
    <w:rsid w:val="004821AA"/>
    <w:rsid w:val="004932F8"/>
    <w:rsid w:val="004A630E"/>
    <w:rsid w:val="004A73F5"/>
    <w:rsid w:val="004B63C5"/>
    <w:rsid w:val="004E3088"/>
    <w:rsid w:val="004E6497"/>
    <w:rsid w:val="004F33AE"/>
    <w:rsid w:val="004F40C1"/>
    <w:rsid w:val="004F7D7D"/>
    <w:rsid w:val="00504680"/>
    <w:rsid w:val="00507AFA"/>
    <w:rsid w:val="005118A4"/>
    <w:rsid w:val="00536946"/>
    <w:rsid w:val="005546AF"/>
    <w:rsid w:val="005559FE"/>
    <w:rsid w:val="00566057"/>
    <w:rsid w:val="005927A5"/>
    <w:rsid w:val="005B0117"/>
    <w:rsid w:val="00633BD6"/>
    <w:rsid w:val="00650A15"/>
    <w:rsid w:val="006565DB"/>
    <w:rsid w:val="00660150"/>
    <w:rsid w:val="00665964"/>
    <w:rsid w:val="00684E7E"/>
    <w:rsid w:val="00686111"/>
    <w:rsid w:val="006913B7"/>
    <w:rsid w:val="00691852"/>
    <w:rsid w:val="006F1E89"/>
    <w:rsid w:val="006F305C"/>
    <w:rsid w:val="00715585"/>
    <w:rsid w:val="0071610D"/>
    <w:rsid w:val="00727590"/>
    <w:rsid w:val="00747357"/>
    <w:rsid w:val="007539FF"/>
    <w:rsid w:val="007567BC"/>
    <w:rsid w:val="00783A04"/>
    <w:rsid w:val="00783C97"/>
    <w:rsid w:val="007A0401"/>
    <w:rsid w:val="007A4F7F"/>
    <w:rsid w:val="007A652C"/>
    <w:rsid w:val="007B06F8"/>
    <w:rsid w:val="007C2013"/>
    <w:rsid w:val="007C6155"/>
    <w:rsid w:val="007D1224"/>
    <w:rsid w:val="007E03F0"/>
    <w:rsid w:val="007F4647"/>
    <w:rsid w:val="00805F57"/>
    <w:rsid w:val="00824424"/>
    <w:rsid w:val="00837F5D"/>
    <w:rsid w:val="008476EC"/>
    <w:rsid w:val="0085114E"/>
    <w:rsid w:val="008577D9"/>
    <w:rsid w:val="00864677"/>
    <w:rsid w:val="008727D9"/>
    <w:rsid w:val="00886B44"/>
    <w:rsid w:val="00892FB2"/>
    <w:rsid w:val="0089682F"/>
    <w:rsid w:val="008A1FC8"/>
    <w:rsid w:val="008B0BCF"/>
    <w:rsid w:val="008C0EDC"/>
    <w:rsid w:val="008C169C"/>
    <w:rsid w:val="008C2679"/>
    <w:rsid w:val="008C60BE"/>
    <w:rsid w:val="008E5F09"/>
    <w:rsid w:val="008F15C3"/>
    <w:rsid w:val="00904BBA"/>
    <w:rsid w:val="009115DA"/>
    <w:rsid w:val="009140EC"/>
    <w:rsid w:val="00930124"/>
    <w:rsid w:val="00934A6F"/>
    <w:rsid w:val="0094716B"/>
    <w:rsid w:val="00974408"/>
    <w:rsid w:val="009835B7"/>
    <w:rsid w:val="00985131"/>
    <w:rsid w:val="00994A1E"/>
    <w:rsid w:val="009B4A4A"/>
    <w:rsid w:val="009B4B2F"/>
    <w:rsid w:val="009C32FB"/>
    <w:rsid w:val="009C3590"/>
    <w:rsid w:val="009D40F0"/>
    <w:rsid w:val="009E00F3"/>
    <w:rsid w:val="00A13D6F"/>
    <w:rsid w:val="00A21F66"/>
    <w:rsid w:val="00A570C5"/>
    <w:rsid w:val="00A5718F"/>
    <w:rsid w:val="00A73A7B"/>
    <w:rsid w:val="00A9297B"/>
    <w:rsid w:val="00AA26BA"/>
    <w:rsid w:val="00AB19F9"/>
    <w:rsid w:val="00AB4312"/>
    <w:rsid w:val="00AC4846"/>
    <w:rsid w:val="00AF346E"/>
    <w:rsid w:val="00B0195F"/>
    <w:rsid w:val="00B248EF"/>
    <w:rsid w:val="00B477CB"/>
    <w:rsid w:val="00B67628"/>
    <w:rsid w:val="00B708F8"/>
    <w:rsid w:val="00B7634F"/>
    <w:rsid w:val="00B9635E"/>
    <w:rsid w:val="00BA7F9E"/>
    <w:rsid w:val="00BC16E2"/>
    <w:rsid w:val="00BD1EA2"/>
    <w:rsid w:val="00BD3AB9"/>
    <w:rsid w:val="00BD5DF4"/>
    <w:rsid w:val="00BD7121"/>
    <w:rsid w:val="00BF75CA"/>
    <w:rsid w:val="00C145D0"/>
    <w:rsid w:val="00C31599"/>
    <w:rsid w:val="00C6457C"/>
    <w:rsid w:val="00C70DB2"/>
    <w:rsid w:val="00CC121C"/>
    <w:rsid w:val="00CD2D99"/>
    <w:rsid w:val="00CD3452"/>
    <w:rsid w:val="00CD4ACA"/>
    <w:rsid w:val="00CD686C"/>
    <w:rsid w:val="00CE6AA5"/>
    <w:rsid w:val="00CF0E61"/>
    <w:rsid w:val="00CF1A10"/>
    <w:rsid w:val="00CF5933"/>
    <w:rsid w:val="00D20A73"/>
    <w:rsid w:val="00D35230"/>
    <w:rsid w:val="00D424D8"/>
    <w:rsid w:val="00D479D5"/>
    <w:rsid w:val="00D515AC"/>
    <w:rsid w:val="00D54B21"/>
    <w:rsid w:val="00D6371D"/>
    <w:rsid w:val="00D76731"/>
    <w:rsid w:val="00D82022"/>
    <w:rsid w:val="00D82378"/>
    <w:rsid w:val="00D83FFA"/>
    <w:rsid w:val="00D90B9D"/>
    <w:rsid w:val="00DA21E0"/>
    <w:rsid w:val="00DA3E3C"/>
    <w:rsid w:val="00DA4ACF"/>
    <w:rsid w:val="00DB3E6A"/>
    <w:rsid w:val="00DB74C7"/>
    <w:rsid w:val="00DC1E7E"/>
    <w:rsid w:val="00DC2179"/>
    <w:rsid w:val="00DC5C88"/>
    <w:rsid w:val="00DE71F7"/>
    <w:rsid w:val="00DF0974"/>
    <w:rsid w:val="00DF7000"/>
    <w:rsid w:val="00E14C5E"/>
    <w:rsid w:val="00E210F9"/>
    <w:rsid w:val="00E2357A"/>
    <w:rsid w:val="00E26708"/>
    <w:rsid w:val="00E3017B"/>
    <w:rsid w:val="00E307A4"/>
    <w:rsid w:val="00E31705"/>
    <w:rsid w:val="00E3481C"/>
    <w:rsid w:val="00E3579D"/>
    <w:rsid w:val="00E501C0"/>
    <w:rsid w:val="00E5051E"/>
    <w:rsid w:val="00E5357D"/>
    <w:rsid w:val="00E60A55"/>
    <w:rsid w:val="00E656D6"/>
    <w:rsid w:val="00E665AF"/>
    <w:rsid w:val="00E851A5"/>
    <w:rsid w:val="00E93D08"/>
    <w:rsid w:val="00E95A7B"/>
    <w:rsid w:val="00ED0495"/>
    <w:rsid w:val="00ED4AC5"/>
    <w:rsid w:val="00EF0717"/>
    <w:rsid w:val="00F00E69"/>
    <w:rsid w:val="00F01FE5"/>
    <w:rsid w:val="00F078E6"/>
    <w:rsid w:val="00F13270"/>
    <w:rsid w:val="00F32752"/>
    <w:rsid w:val="00F519BC"/>
    <w:rsid w:val="00F5289C"/>
    <w:rsid w:val="00F55E30"/>
    <w:rsid w:val="00F7147E"/>
    <w:rsid w:val="00F73439"/>
    <w:rsid w:val="00F7684C"/>
    <w:rsid w:val="00F83FC3"/>
    <w:rsid w:val="00F8751E"/>
    <w:rsid w:val="00FA7956"/>
    <w:rsid w:val="00FB3F15"/>
    <w:rsid w:val="00FC54A7"/>
    <w:rsid w:val="00FD0175"/>
    <w:rsid w:val="00FE200D"/>
    <w:rsid w:val="00FE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DEF3E"/>
  <w15:chartTrackingRefBased/>
  <w15:docId w15:val="{F058724F-0C9E-44E8-8D72-4FFD8878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68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7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F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67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46783E"/>
  </w:style>
  <w:style w:type="paragraph" w:styleId="Revision">
    <w:name w:val="Revision"/>
    <w:hidden/>
    <w:uiPriority w:val="99"/>
    <w:semiHidden/>
    <w:rsid w:val="00684E7E"/>
    <w:pPr>
      <w:spacing w:after="0" w:line="240" w:lineRule="auto"/>
    </w:pPr>
  </w:style>
  <w:style w:type="character" w:customStyle="1" w:styleId="ref-journal">
    <w:name w:val="ref-journal"/>
    <w:basedOn w:val="DefaultParagraphFont"/>
    <w:rsid w:val="00892FB2"/>
  </w:style>
  <w:style w:type="character" w:customStyle="1" w:styleId="ref-vol">
    <w:name w:val="ref-vol"/>
    <w:basedOn w:val="DefaultParagraphFont"/>
    <w:rsid w:val="00892FB2"/>
  </w:style>
  <w:style w:type="character" w:customStyle="1" w:styleId="cf01">
    <w:name w:val="cf01"/>
    <w:basedOn w:val="DefaultParagraphFont"/>
    <w:rsid w:val="00E501C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656D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6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295FB-24B2-4547-9299-483443B9E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5</Words>
  <Characters>3465</Characters>
  <Application>Microsoft Office Word</Application>
  <DocSecurity>0</DocSecurity>
  <Lines>9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Joy</dc:creator>
  <cp:keywords/>
  <dc:description/>
  <cp:lastModifiedBy>Ryan, Kerry</cp:lastModifiedBy>
  <cp:revision>4</cp:revision>
  <dcterms:created xsi:type="dcterms:W3CDTF">2026-03-30T14:06:00Z</dcterms:created>
  <dcterms:modified xsi:type="dcterms:W3CDTF">2026-03-30T14:06:00Z</dcterms:modified>
</cp:coreProperties>
</file>